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CE3EB" w14:textId="77777777" w:rsidR="001251F4" w:rsidRPr="00AA3CC7" w:rsidRDefault="00AA3CC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bookmarkStart w:id="0" w:name="_GoBack"/>
      <w:r w:rsidRPr="00AA3CC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Materials</w:t>
      </w:r>
    </w:p>
    <w:bookmarkEnd w:id="0"/>
    <w:p w14:paraId="5600A44F" w14:textId="27357CC0" w:rsidR="00AA3CC7" w:rsidRPr="00AA3CC7" w:rsidRDefault="00AA3CC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FF93C3" w14:textId="6CD47AA7" w:rsidR="00AA3CC7" w:rsidRPr="00AA3CC7" w:rsidRDefault="00AA3CC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723834" w14:textId="6EE2ED24" w:rsidR="00AA3CC7" w:rsidRPr="00AA3CC7" w:rsidRDefault="00AA3C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3CC7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gure 1.</w:t>
      </w:r>
    </w:p>
    <w:p w14:paraId="71AC40CA" w14:textId="77777777" w:rsidR="00AA3CC7" w:rsidRPr="00AA3CC7" w:rsidRDefault="00AA3CC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3CC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2C43B2F" wp14:editId="5B3F99D6">
            <wp:extent cx="5731510" cy="5731510"/>
            <wp:effectExtent l="0" t="0" r="2540" b="254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 (2)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E7A45" w14:textId="77777777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3C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Figure 1. The amplification plot (top) and standard curve (bottom) prepared by using the DNA extracted from the oocysts of </w:t>
      </w:r>
      <w:r w:rsidRPr="00AA3CC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. cayetanensis</w:t>
      </w:r>
      <w:r w:rsidRPr="00AA3C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0FE590B2" w14:textId="612A6835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ECA7ED" w14:textId="3BF2ED70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8BC052" w14:textId="195DF371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450EE06" w14:textId="6FC829F4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CFE644F" w14:textId="77777777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4ECB83B" w14:textId="7211B765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7">
        <w:rPr>
          <w:rFonts w:ascii="Times New Roman" w:hAnsi="Times New Roman" w:cs="Times New Roman"/>
          <w:sz w:val="24"/>
          <w:szCs w:val="24"/>
        </w:rPr>
        <w:lastRenderedPageBreak/>
        <w:t>Supplementary Figure 2.</w:t>
      </w:r>
    </w:p>
    <w:p w14:paraId="2CB585FE" w14:textId="631CA38D" w:rsidR="00AA3CC7" w:rsidRPr="00AA3CC7" w:rsidRDefault="00AA3CC7" w:rsidP="00AA3CC7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3CC7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CBB4864" wp14:editId="278751B9">
            <wp:extent cx="5731510" cy="5347335"/>
            <wp:effectExtent l="0" t="0" r="2540" b="5715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 (2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498C9" w14:textId="77777777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7">
        <w:rPr>
          <w:rFonts w:ascii="Times New Roman" w:hAnsi="Times New Roman" w:cs="Times New Roman"/>
          <w:sz w:val="24"/>
          <w:szCs w:val="24"/>
        </w:rPr>
        <w:t xml:space="preserve">Supplementary Figure 2. Amplification plot (top) and standard curve (bottom) of </w:t>
      </w:r>
      <w:r w:rsidRPr="00AA3CC7">
        <w:rPr>
          <w:rFonts w:ascii="Times New Roman" w:hAnsi="Times New Roman" w:cs="Times New Roman"/>
          <w:i/>
          <w:sz w:val="24"/>
          <w:szCs w:val="24"/>
        </w:rPr>
        <w:t>C. cayetanensis</w:t>
      </w:r>
      <w:r w:rsidRPr="00AA3CC7">
        <w:rPr>
          <w:rFonts w:ascii="Times New Roman" w:hAnsi="Times New Roman" w:cs="Times New Roman"/>
          <w:sz w:val="24"/>
          <w:szCs w:val="24"/>
        </w:rPr>
        <w:t xml:space="preserve"> target by using the Duplex assay</w:t>
      </w:r>
    </w:p>
    <w:p w14:paraId="0646197C" w14:textId="1739C490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368AC7" w14:textId="2D76C332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2B12E8" w14:textId="4F811B88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0A14AA" w14:textId="48C77295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839A25" w14:textId="21BD3304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5AF56B" w14:textId="26860953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208DF0" w14:textId="1EF239C2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9E8DD5" w14:textId="56B413B9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6576E6" w14:textId="308F3577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1F938" w14:textId="77777777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C61F1" w14:textId="3572AEC3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7">
        <w:rPr>
          <w:rFonts w:ascii="Times New Roman" w:hAnsi="Times New Roman" w:cs="Times New Roman"/>
          <w:sz w:val="24"/>
          <w:szCs w:val="24"/>
        </w:rPr>
        <w:lastRenderedPageBreak/>
        <w:t>Supplementary Figure 3.</w:t>
      </w:r>
    </w:p>
    <w:p w14:paraId="0BA74B61" w14:textId="1E8DF78F" w:rsidR="00AA3CC7" w:rsidRPr="00AA3CC7" w:rsidRDefault="00AA3CC7" w:rsidP="00AA3CC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5EDE4C" wp14:editId="2B209A94">
            <wp:extent cx="1914525" cy="2962275"/>
            <wp:effectExtent l="0" t="0" r="9525" b="9525"/>
            <wp:docPr id="4" name="Picture 4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 (1)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452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647B8" w14:textId="77777777" w:rsidR="00AA3CC7" w:rsidRPr="00AA3CC7" w:rsidRDefault="00AA3CC7" w:rsidP="00AA3CC7">
      <w:pPr>
        <w:rPr>
          <w:rFonts w:ascii="Times New Roman" w:hAnsi="Times New Roman" w:cs="Times New Roman"/>
          <w:sz w:val="24"/>
          <w:szCs w:val="24"/>
        </w:rPr>
      </w:pPr>
      <w:r w:rsidRPr="00AA3CC7">
        <w:rPr>
          <w:rFonts w:ascii="Times New Roman" w:hAnsi="Times New Roman" w:cs="Times New Roman"/>
          <w:sz w:val="24"/>
          <w:szCs w:val="24"/>
        </w:rPr>
        <w:t>Supplementary Figure 3. Gel-electrophoresis of the PCR product of the duplex assay</w:t>
      </w:r>
    </w:p>
    <w:p w14:paraId="5C0A50A2" w14:textId="77777777" w:rsidR="00AA3CC7" w:rsidRPr="00AA3CC7" w:rsidRDefault="00AA3CC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A3CC7" w:rsidRPr="00AA3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C7"/>
    <w:rsid w:val="001251F4"/>
    <w:rsid w:val="00AA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CE97"/>
  <w15:chartTrackingRefBased/>
  <w15:docId w15:val="{809504B1-5458-4BE3-A6FA-D79B29E3E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hristodoulou</dc:creator>
  <cp:keywords/>
  <dc:description/>
  <cp:lastModifiedBy>Catriona Christodoulou</cp:lastModifiedBy>
  <cp:revision>1</cp:revision>
  <dcterms:created xsi:type="dcterms:W3CDTF">2019-08-07T12:23:00Z</dcterms:created>
  <dcterms:modified xsi:type="dcterms:W3CDTF">2019-08-07T12:27:00Z</dcterms:modified>
</cp:coreProperties>
</file>